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eastAsia="MS Mincho;ＭＳ 明朝" w:cs="Arial" w:ascii="Arial" w:hAnsi="Arial"/>
          <w:b/>
          <w:bCs/>
          <w:sz w:val="24"/>
        </w:rPr>
        <w:t>Additional File 2</w:t>
      </w:r>
      <w:r>
        <w:rPr>
          <w:rFonts w:eastAsia="MS Mincho;ＭＳ 明朝" w:cs="Times New Roman" w:ascii="Times New Roman" w:hAnsi="Times New Roman"/>
          <w:b/>
          <w:bCs/>
        </w:rPr>
        <w:t xml:space="preserve"> </w:t>
      </w:r>
      <w:r>
        <w:rPr>
          <w:rFonts w:eastAsia="MS Mincho;ＭＳ 明朝" w:cs="Arial" w:ascii="Arial" w:hAnsi="Arial"/>
          <w:b/>
          <w:bCs/>
          <w:sz w:val="24"/>
        </w:rPr>
        <w:t>- Multiple sequence alignments for PetG, PetL, PetM, and PetN TM helices of cytochrome b</w:t>
      </w:r>
      <w:r>
        <w:rPr>
          <w:rFonts w:eastAsia="MS Mincho;ＭＳ 明朝" w:cs="Arial" w:ascii="Arial" w:hAnsi="Arial"/>
          <w:b/>
          <w:bCs/>
          <w:sz w:val="24"/>
          <w:vertAlign w:val="subscript"/>
        </w:rPr>
        <w:t>6</w:t>
      </w:r>
      <w:r>
        <w:rPr>
          <w:rFonts w:eastAsia="MS Mincho;ＭＳ 明朝" w:cs="Arial" w:ascii="Arial" w:hAnsi="Arial"/>
          <w:b/>
          <w:bCs/>
          <w:sz w:val="24"/>
        </w:rPr>
        <w:t>f</w:t>
      </w:r>
    </w:p>
    <w:p>
      <w:pPr>
        <w:pStyle w:val="PlainText"/>
        <w:rPr>
          <w:rFonts w:ascii="Arial" w:hAnsi="Arial" w:eastAsia="MS Mincho;ＭＳ 明朝" w:cs="Arial"/>
          <w:b/>
          <w:b/>
          <w:bCs/>
          <w:sz w:val="24"/>
        </w:rPr>
      </w:pPr>
      <w:r>
        <w:rPr>
          <w:rFonts w:eastAsia="MS Mincho;ＭＳ 明朝" w:cs="Arial" w:ascii="Arial" w:hAnsi="Arial"/>
          <w:b/>
          <w:bCs/>
          <w:sz w:val="24"/>
        </w:rPr>
      </w:r>
    </w:p>
    <w:p>
      <w:pPr>
        <w:pStyle w:val="PlainText"/>
        <w:spacing w:lineRule="auto" w:line="480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he first sequence in every sequence alignment is from 1Q90 structure, while the second sequence is from 1VF5 structure. Helix boundaries are based on 1Q90 structure assignment.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PetG (LEU G 5 – LEU G 27)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CGIVLGLVPVTIAGLFVT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DGLVLGLVFATLGGLFYAAY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VLGLIVVTLAGLFYAAY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VVLGLILVTLSGLFFAAY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LGIVLGLIPVTLAGLFVA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CGIVLGLIPVTLAGLFFAAYQ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VLGLVPITITGLLVT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VLGLIPITLAGLFVT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FLFGIVLGLIPITLTGLFVT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VLGLIPITILGLLMAAYF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TGIVLGSIFITLLGLLAAAK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ILGLIPITICGLFFT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VLGLVPVTITGLFVA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VLGMITVSAFGLFVAAF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ILGLIPVTLSGLLVA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GIVLGLIPVTLFGLLVA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CGIVLGLIPITLAGLFMAAY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CGIVLGLVPITLLGLFVSAW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CGIVLGLIPVTLLGLFVAAW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CGIVLGLIPVTLLGLFVDAW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LLGMVLGFVPVTIAGLLVAAW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PetL (MET L 1 – LEU L 26)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LTITSYVGLLIGALVFTLGIYLGL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LGAVFYIVFIALFFGIAVGIIFAI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LMVEYLVILSGMFGLALACFFGL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SALIGYILLMTLMFSLAAGLYFGL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SLIIGYIILLACAFGLAAGLYFGL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LAIVAYIGFLALFTGIAAGLLFGL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SLFIGYIIFLVAFFGLATGLFLGL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MGILFYLVFVGAGLSAAFLIQKALK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FTLTSYFGFLLAALTITFVLFIGL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LTLTSYFGFLLAALTITSALFIGL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MFTSLSYFAFLMLALTFTLALFVGLN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PetM (GLU M 64 – LEU M 93)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EFIAGTALTMVGMTLVGLAIGFVLLRVESL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EEMLYAALLSFGLIFVGWGLGVLLLKIQG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ELLNAALLSFGLIFVGWALGALLLKIQG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KEIVESAILSSVLVLVGLAVGFLLLKVQGE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EIFGTAFLFIVLVPVGLALGAFLLKVQGV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MLANGAFIMIGLTLLGLAWGFVIIKLQG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EIFNAAVTCIFMTLFGLSLGFALLKVQGE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MMFNGAVVLMVLVLFGLAWGFLILKIQGG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EIVTAAVTCIFMVLFGLSLGFALLKVQGE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NEFIASASISFIITLIGLTLGFALLKLQGE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KQIFNTAVICFTLTLIGLSLGFVLLKIQGD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EEIFNTAVITFTLVLVGLGAGYLLLRLTPD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FIAGTAFTMIGITLLGLAVGFVLLRVEA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EIVQIAATLNGLTLLGVAVGFVLLRIEAF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EIFKIAAIMNALTLVGVAVGFVLLRIETS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GEIFRIAVIMNGLVLVGVAVGFVLLRVEAA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AEIFRIAAVMNGLTLVGVAIGFVLLRIEAT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&gt;PetN (ILE N 72 – ARG N 95)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QIGWAATCVMFS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DVLGWVALLVVFTWSI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ISLGWAGLMTMFTFSLALVVWA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SLGWSSLMVMFSFSLA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ITITWASVMVAFT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LSLGWSALMVVFTFSLA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SLAWAALMVVLH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SLTWAALMVVFT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GIAWAALMVVFT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INIAWAALMVIFT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NIAWGALMVMFT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NIAWAALMVVSTSSLSPVA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NIAWAALMVVSTFSLT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VSIAWAALMVIFTFSI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SVTIAWAALMAISTFSLSLVVR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VSAGWAFLMVSFT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VDLTWACLMVSFTVSLALVVWA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ISITWGCLMATFTASLALVIWA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ISLGWVFLMVFFSFSLSLVVWA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LSLGWAALMASFTFSLS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FTLAWASLAAVFSFSI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FTLGWASLAAIFTFSI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FTFAWASLAAIFTFSI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FQIGWAALAAIFTFSI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LLTFGWAALLAVFTFSL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LSLGWAALMAMFTFSI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ISLGWGSLLAIFSFSIA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DPTVGWIALLAFFVVSIAL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LTLGWVSLLVVFTWSIA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LTLGWVSVLVLFTWSISM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IITLGWVGVLSVFTLSIAFVVWGR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2T20:16:00Z</dcterms:created>
  <dc:creator>Larisa</dc:creator>
  <dc:description/>
  <dc:language>en-US</dc:language>
  <cp:lastModifiedBy>Larisa</cp:lastModifiedBy>
  <dcterms:modified xsi:type="dcterms:W3CDTF">2006-05-08T19:21:00Z</dcterms:modified>
  <cp:revision>10</cp:revision>
  <dc:subject/>
  <dc:title>Supplementary Data</dc:title>
</cp:coreProperties>
</file>